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0EDF24" w14:textId="703B894C" w:rsidR="0066512D" w:rsidRPr="00AD5B18" w:rsidRDefault="0066512D" w:rsidP="0066512D">
      <w:pPr>
        <w:jc w:val="center"/>
        <w:rPr>
          <w:rFonts w:ascii="Times New Roman" w:hAnsi="Times New Roman"/>
          <w:szCs w:val="21"/>
        </w:rPr>
      </w:pPr>
      <w:r w:rsidRPr="00AD5B18">
        <w:rPr>
          <w:rFonts w:ascii="Times New Roman" w:hAnsi="Times New Roman"/>
          <w:b/>
          <w:bCs/>
          <w:szCs w:val="21"/>
        </w:rPr>
        <w:t xml:space="preserve">Table </w:t>
      </w:r>
      <w:r w:rsidR="00C462E5" w:rsidRPr="00AD5B18">
        <w:rPr>
          <w:rFonts w:ascii="Times New Roman" w:hAnsi="Times New Roman"/>
          <w:b/>
          <w:bCs/>
          <w:szCs w:val="21"/>
        </w:rPr>
        <w:t>S</w:t>
      </w:r>
      <w:r w:rsidRPr="00AD5B18">
        <w:rPr>
          <w:rFonts w:ascii="Times New Roman" w:hAnsi="Times New Roman"/>
          <w:b/>
          <w:bCs/>
          <w:szCs w:val="21"/>
        </w:rPr>
        <w:t>1.</w:t>
      </w:r>
      <w:r w:rsidRPr="00AD5B18">
        <w:rPr>
          <w:rFonts w:ascii="Times New Roman" w:hAnsi="Times New Roman"/>
          <w:szCs w:val="21"/>
        </w:rPr>
        <w:t xml:space="preserve"> </w:t>
      </w:r>
      <w:bookmarkStart w:id="0" w:name="OLE_LINK12"/>
      <w:bookmarkStart w:id="1" w:name="OLE_LINK13"/>
      <w:r w:rsidR="009B590F" w:rsidRPr="00AD5B18">
        <w:rPr>
          <w:rFonts w:ascii="Times New Roman" w:hAnsi="Times New Roman"/>
          <w:szCs w:val="21"/>
        </w:rPr>
        <w:t xml:space="preserve">Comparison of baseline characteristics between </w:t>
      </w:r>
      <w:r w:rsidR="00AA72F8" w:rsidRPr="00AD5B18">
        <w:rPr>
          <w:rFonts w:ascii="Times New Roman" w:hAnsi="Times New Roman"/>
          <w:szCs w:val="21"/>
        </w:rPr>
        <w:t xml:space="preserve">the </w:t>
      </w:r>
      <w:r w:rsidR="009D517F" w:rsidRPr="00AD5B18">
        <w:rPr>
          <w:rFonts w:ascii="Times New Roman" w:hAnsi="Times New Roman"/>
          <w:szCs w:val="21"/>
        </w:rPr>
        <w:t xml:space="preserve">early ART-group (&lt;4W) and </w:t>
      </w:r>
      <w:r w:rsidR="00AA72F8" w:rsidRPr="00AD5B18">
        <w:rPr>
          <w:rFonts w:ascii="Times New Roman" w:hAnsi="Times New Roman"/>
          <w:szCs w:val="21"/>
        </w:rPr>
        <w:t xml:space="preserve">the </w:t>
      </w:r>
      <w:r w:rsidR="009B590F" w:rsidRPr="00AD5B18">
        <w:rPr>
          <w:rFonts w:ascii="Times New Roman" w:hAnsi="Times New Roman"/>
          <w:szCs w:val="21"/>
        </w:rPr>
        <w:t>deferred ART</w:t>
      </w:r>
      <w:r w:rsidR="009D517F" w:rsidRPr="00AD5B18">
        <w:rPr>
          <w:rFonts w:ascii="Times New Roman" w:hAnsi="Times New Roman"/>
          <w:szCs w:val="21"/>
        </w:rPr>
        <w:t>-group</w:t>
      </w:r>
      <w:r w:rsidR="009B590F" w:rsidRPr="00AD5B18">
        <w:rPr>
          <w:rFonts w:ascii="Times New Roman" w:hAnsi="Times New Roman"/>
          <w:szCs w:val="21"/>
        </w:rPr>
        <w:t xml:space="preserve"> (</w:t>
      </w:r>
      <w:r w:rsidR="009D517F" w:rsidRPr="00AD5B18">
        <w:rPr>
          <w:rFonts w:ascii="Times New Roman" w:hAnsi="Times New Roman"/>
          <w:color w:val="000000"/>
          <w:szCs w:val="21"/>
        </w:rPr>
        <w:t>&gt;6W</w:t>
      </w:r>
      <w:r w:rsidR="009B590F" w:rsidRPr="00AD5B18">
        <w:rPr>
          <w:rFonts w:ascii="Times New Roman" w:hAnsi="Times New Roman"/>
          <w:szCs w:val="21"/>
        </w:rPr>
        <w:t xml:space="preserve">) </w:t>
      </w:r>
    </w:p>
    <w:tbl>
      <w:tblPr>
        <w:tblW w:w="9320" w:type="dxa"/>
        <w:tblInd w:w="93" w:type="dxa"/>
        <w:tblLook w:val="04A0" w:firstRow="1" w:lastRow="0" w:firstColumn="1" w:lastColumn="0" w:noHBand="0" w:noVBand="1"/>
      </w:tblPr>
      <w:tblGrid>
        <w:gridCol w:w="3760"/>
        <w:gridCol w:w="2240"/>
        <w:gridCol w:w="2160"/>
        <w:gridCol w:w="1160"/>
      </w:tblGrid>
      <w:tr w:rsidR="0066512D" w:rsidRPr="004A4234" w14:paraId="5788A31F" w14:textId="77777777" w:rsidTr="00752B76">
        <w:trPr>
          <w:trHeight w:val="290"/>
        </w:trPr>
        <w:tc>
          <w:tcPr>
            <w:tcW w:w="37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bookmarkEnd w:id="0"/>
          <w:bookmarkEnd w:id="1"/>
          <w:p w14:paraId="01933914" w14:textId="77777777" w:rsidR="0066512D" w:rsidRPr="00AD5B18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AD5B18">
              <w:rPr>
                <w:rFonts w:ascii="Times New Roman" w:hAnsi="Times New Roman"/>
                <w:color w:val="000000"/>
                <w:szCs w:val="21"/>
              </w:rPr>
              <w:t>Characteristic</w:t>
            </w:r>
          </w:p>
        </w:tc>
        <w:tc>
          <w:tcPr>
            <w:tcW w:w="2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01754F" w14:textId="77777777" w:rsidR="0066512D" w:rsidRPr="00AD5B18" w:rsidRDefault="0066512D" w:rsidP="00717B11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AD5B18">
              <w:rPr>
                <w:rFonts w:ascii="Times New Roman" w:hAnsi="Times New Roman"/>
                <w:color w:val="000000"/>
                <w:szCs w:val="21"/>
              </w:rPr>
              <w:t xml:space="preserve">Deferred ART </w:t>
            </w:r>
            <w:r w:rsidR="00C462E5" w:rsidRPr="00AD5B18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717B11" w:rsidRPr="00AD5B18">
              <w:rPr>
                <w:rFonts w:ascii="Times New Roman" w:hAnsi="Times New Roman"/>
                <w:color w:val="000000"/>
                <w:szCs w:val="21"/>
              </w:rPr>
              <w:t>&gt;6W</w:t>
            </w:r>
            <w:r w:rsidR="00C462E5" w:rsidRPr="00AD5B1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FDFE4A" w14:textId="77777777" w:rsidR="0066512D" w:rsidRPr="00AD5B18" w:rsidRDefault="0066512D" w:rsidP="00717B11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AD5B18">
              <w:rPr>
                <w:rFonts w:ascii="Times New Roman" w:hAnsi="Times New Roman"/>
                <w:color w:val="000000"/>
                <w:szCs w:val="21"/>
              </w:rPr>
              <w:t>Earl</w:t>
            </w:r>
            <w:r w:rsidR="009B590F" w:rsidRPr="00AD5B18">
              <w:rPr>
                <w:rFonts w:ascii="Times New Roman" w:hAnsi="Times New Roman"/>
                <w:color w:val="000000"/>
                <w:szCs w:val="21"/>
              </w:rPr>
              <w:t>y</w:t>
            </w:r>
            <w:r w:rsidRPr="00AD5B18">
              <w:rPr>
                <w:rFonts w:ascii="Times New Roman" w:hAnsi="Times New Roman"/>
                <w:color w:val="000000"/>
                <w:szCs w:val="21"/>
              </w:rPr>
              <w:t xml:space="preserve"> ART </w:t>
            </w:r>
            <w:r w:rsidR="00B45BAD" w:rsidRPr="00AD5B18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717B11" w:rsidRPr="00AD5B18">
              <w:rPr>
                <w:rFonts w:ascii="Times New Roman" w:hAnsi="Times New Roman"/>
                <w:color w:val="000000"/>
                <w:szCs w:val="21"/>
              </w:rPr>
              <w:t>&lt;4W</w:t>
            </w:r>
            <w:r w:rsidR="00B45BAD" w:rsidRPr="00AD5B1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1130C4" w14:textId="77777777" w:rsidR="0066512D" w:rsidRPr="00AD5B18" w:rsidRDefault="0066512D" w:rsidP="000A7A3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AD5B18">
              <w:rPr>
                <w:rFonts w:ascii="Times New Roman" w:hAnsi="Times New Roman"/>
                <w:i/>
                <w:iCs/>
                <w:color w:val="000000"/>
                <w:szCs w:val="21"/>
              </w:rPr>
              <w:t>p</w:t>
            </w:r>
            <w:r w:rsidRPr="00AD5B18">
              <w:rPr>
                <w:rFonts w:ascii="Times New Roman" w:hAnsi="Times New Roman"/>
                <w:iCs/>
                <w:color w:val="000000"/>
                <w:szCs w:val="21"/>
              </w:rPr>
              <w:t>-value</w:t>
            </w:r>
          </w:p>
        </w:tc>
      </w:tr>
      <w:tr w:rsidR="0066512D" w:rsidRPr="004A4234" w14:paraId="1BEFE295" w14:textId="77777777" w:rsidTr="00752B76">
        <w:trPr>
          <w:trHeight w:val="290"/>
        </w:trPr>
        <w:tc>
          <w:tcPr>
            <w:tcW w:w="37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FE6C6E3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Age, median years (IQR)</w:t>
            </w:r>
          </w:p>
        </w:tc>
        <w:tc>
          <w:tcPr>
            <w:tcW w:w="22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68B826" w14:textId="77777777" w:rsidR="0066512D" w:rsidRPr="00D45A47" w:rsidRDefault="00AC71A8" w:rsidP="00AC71A8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37 (30.5,63.5)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6D60CC" w14:textId="77777777" w:rsidR="0066512D" w:rsidRPr="00D45A47" w:rsidRDefault="00AC71A8" w:rsidP="00AC71A8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51 (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36,60.8)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274787" w14:textId="77777777" w:rsidR="0066512D" w:rsidRPr="00D45A47" w:rsidRDefault="0066512D" w:rsidP="006518C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6518C1"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6518C1" w:rsidRPr="00D45A47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F75E23" w:rsidRPr="00D45A47"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</w:tr>
      <w:tr w:rsidR="0066512D" w:rsidRPr="004A4234" w14:paraId="1ED599DE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5CD42E1E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2" w:name="_GoBack" w:colFirst="0" w:colLast="3"/>
            <w:r w:rsidRPr="00D45A47">
              <w:rPr>
                <w:rFonts w:ascii="Times New Roman" w:hAnsi="Times New Roman"/>
                <w:color w:val="000000"/>
                <w:szCs w:val="21"/>
              </w:rPr>
              <w:t>Male, sex, n (%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52FA1362" w14:textId="77777777" w:rsidR="0066512D" w:rsidRPr="00D45A47" w:rsidRDefault="00AC71A8" w:rsidP="00AC71A8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15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88.2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EC67250" w14:textId="77777777" w:rsidR="0066512D" w:rsidRPr="00D45A47" w:rsidRDefault="00AC71A8" w:rsidP="00AC71A8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5 (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62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5%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E1C4D7C" w14:textId="77777777" w:rsidR="0066512D" w:rsidRPr="00D45A47" w:rsidRDefault="0066512D" w:rsidP="00AC71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AC71A8" w:rsidRPr="00D45A47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AC71A8" w:rsidRPr="00D45A47">
              <w:rPr>
                <w:rFonts w:ascii="Times New Roman" w:hAnsi="Times New Roman"/>
                <w:color w:val="000000"/>
                <w:szCs w:val="21"/>
              </w:rPr>
              <w:t>5</w:t>
            </w:r>
            <w:r w:rsidR="008D3473" w:rsidRPr="00D45A47">
              <w:rPr>
                <w:rFonts w:ascii="Times New Roman" w:hAnsi="Times New Roman"/>
                <w:szCs w:val="21"/>
              </w:rPr>
              <w:t>#</w:t>
            </w:r>
          </w:p>
        </w:tc>
      </w:tr>
      <w:bookmarkEnd w:id="2"/>
      <w:tr w:rsidR="0066512D" w:rsidRPr="004A4234" w14:paraId="1033D77F" w14:textId="77777777" w:rsidTr="00752B76">
        <w:trPr>
          <w:trHeight w:val="300"/>
        </w:trPr>
        <w:tc>
          <w:tcPr>
            <w:tcW w:w="3760" w:type="dxa"/>
            <w:shd w:val="clear" w:color="auto" w:fill="auto"/>
            <w:vAlign w:val="center"/>
          </w:tcPr>
          <w:p w14:paraId="037C8B08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BMI, mean± SD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5BEE59EB" w14:textId="77777777" w:rsidR="0066512D" w:rsidRPr="00D45A47" w:rsidRDefault="0066512D" w:rsidP="00153D88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20.</w:t>
            </w:r>
            <w:r w:rsidR="00153D88" w:rsidRPr="00D45A47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(1</w:t>
            </w:r>
            <w:r w:rsidR="00153D88" w:rsidRPr="00D45A47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153D88" w:rsidRPr="00D45A47"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,2</w:t>
            </w:r>
            <w:r w:rsidR="00153D88"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153D88" w:rsidRPr="00D45A47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1FC660F" w14:textId="77777777" w:rsidR="0066512D" w:rsidRPr="00D45A47" w:rsidRDefault="00153D88" w:rsidP="00153D88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20.8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18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9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,2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AE4378D" w14:textId="77777777" w:rsidR="0066512D" w:rsidRPr="00D45A47" w:rsidRDefault="0066512D" w:rsidP="00F75E2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0.</w:t>
            </w:r>
            <w:r w:rsidR="00F75E23" w:rsidRPr="00D45A47">
              <w:rPr>
                <w:rFonts w:ascii="Times New Roman" w:hAnsi="Times New Roman"/>
                <w:color w:val="000000"/>
                <w:szCs w:val="21"/>
              </w:rPr>
              <w:t>863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</w:tr>
      <w:tr w:rsidR="0066512D" w:rsidRPr="004A4234" w14:paraId="720FDFFD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2FDECA40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b/>
                <w:bCs/>
                <w:color w:val="000000"/>
                <w:szCs w:val="21"/>
              </w:rPr>
              <w:t>Symptom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1101CC0D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CFDB730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7C696335" w14:textId="77777777" w:rsidR="0066512D" w:rsidRPr="00D45A47" w:rsidRDefault="0066512D" w:rsidP="000A7A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6512D" w:rsidRPr="004A4234" w14:paraId="74BC8BE8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6610D0F0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Headache, n (%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2E2C73E9" w14:textId="77777777" w:rsidR="0066512D" w:rsidRPr="00D45A47" w:rsidRDefault="00153D88" w:rsidP="00153D88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11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6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4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7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A677A9F" w14:textId="77777777" w:rsidR="0066512D" w:rsidRPr="00D45A47" w:rsidRDefault="00153D88" w:rsidP="00730FF7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16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6</w:t>
            </w:r>
            <w:r w:rsidR="00730FF7" w:rsidRPr="00D45A47">
              <w:rPr>
                <w:rFonts w:ascii="Times New Roman" w:hAnsi="Times New Roman"/>
                <w:color w:val="000000"/>
                <w:szCs w:val="21"/>
              </w:rPr>
              <w:t>6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730FF7" w:rsidRPr="00D45A47">
              <w:rPr>
                <w:rFonts w:ascii="Times New Roman" w:hAnsi="Times New Roman"/>
                <w:color w:val="000000"/>
                <w:szCs w:val="21"/>
              </w:rPr>
              <w:t>7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6ED822D1" w14:textId="77777777" w:rsidR="0066512D" w:rsidRPr="00D45A47" w:rsidRDefault="0066512D" w:rsidP="00730F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730FF7" w:rsidRPr="00D45A47">
              <w:rPr>
                <w:rFonts w:ascii="Times New Roman" w:hAnsi="Times New Roman"/>
                <w:color w:val="000000"/>
                <w:szCs w:val="21"/>
              </w:rPr>
              <w:t>896</w:t>
            </w:r>
          </w:p>
        </w:tc>
      </w:tr>
      <w:tr w:rsidR="0066512D" w:rsidRPr="004A4234" w14:paraId="4E2E3887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00503759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Fever, n (%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206812BF" w14:textId="77777777" w:rsidR="0066512D" w:rsidRPr="00D45A47" w:rsidRDefault="00730FF7" w:rsidP="00730FF7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10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58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3A3F2D1" w14:textId="77777777" w:rsidR="0066512D" w:rsidRPr="00D45A47" w:rsidRDefault="00730FF7" w:rsidP="00730FF7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13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5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4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3A72473" w14:textId="77777777" w:rsidR="0066512D" w:rsidRPr="00D45A47" w:rsidRDefault="0066512D" w:rsidP="00730FF7">
            <w:pPr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D45A47">
              <w:rPr>
                <w:rFonts w:ascii="Times New Roman" w:hAnsi="Times New Roman"/>
                <w:szCs w:val="21"/>
              </w:rPr>
              <w:t>0.</w:t>
            </w:r>
            <w:r w:rsidR="00730FF7" w:rsidRPr="00D45A47">
              <w:rPr>
                <w:rFonts w:ascii="Times New Roman" w:hAnsi="Times New Roman"/>
                <w:szCs w:val="21"/>
              </w:rPr>
              <w:t>7</w:t>
            </w:r>
            <w:r w:rsidRPr="00D45A47">
              <w:rPr>
                <w:rFonts w:ascii="Times New Roman" w:hAnsi="Times New Roman"/>
                <w:szCs w:val="21"/>
              </w:rPr>
              <w:t>67</w:t>
            </w:r>
          </w:p>
        </w:tc>
      </w:tr>
      <w:tr w:rsidR="0066512D" w:rsidRPr="005C7C86" w14:paraId="538A86A9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5E3B6A55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Nausea, n (%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286B302C" w14:textId="77777777" w:rsidR="0066512D" w:rsidRPr="00D45A47" w:rsidRDefault="0066512D" w:rsidP="00730FF7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6 (</w:t>
            </w:r>
            <w:r w:rsidR="00730FF7" w:rsidRPr="00D45A47">
              <w:rPr>
                <w:rFonts w:ascii="Times New Roman" w:hAnsi="Times New Roman"/>
                <w:color w:val="000000"/>
                <w:szCs w:val="21"/>
              </w:rPr>
              <w:t>35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3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323D40A" w14:textId="77777777" w:rsidR="0066512D" w:rsidRPr="00D45A47" w:rsidRDefault="00730FF7" w:rsidP="00730FF7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9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37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5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08A4520" w14:textId="77777777" w:rsidR="0066512D" w:rsidRPr="00D45A47" w:rsidRDefault="0066512D" w:rsidP="00730FF7">
            <w:pPr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D45A47">
              <w:rPr>
                <w:rFonts w:ascii="Times New Roman" w:hAnsi="Times New Roman"/>
                <w:szCs w:val="21"/>
              </w:rPr>
              <w:t>0.8</w:t>
            </w:r>
            <w:r w:rsidR="00730FF7" w:rsidRPr="00D45A47">
              <w:rPr>
                <w:rFonts w:ascii="Times New Roman" w:hAnsi="Times New Roman"/>
                <w:szCs w:val="21"/>
              </w:rPr>
              <w:t>85</w:t>
            </w:r>
          </w:p>
        </w:tc>
      </w:tr>
      <w:tr w:rsidR="0066512D" w:rsidRPr="004A4234" w14:paraId="586C55C2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045CD76B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Vomiting, n (%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78C0D086" w14:textId="77777777" w:rsidR="0066512D" w:rsidRPr="00D45A47" w:rsidRDefault="00C80CBF" w:rsidP="00C80CBF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4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23</w:t>
            </w:r>
            <w:r w:rsidR="008D3473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5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80CAEC6" w14:textId="77777777" w:rsidR="0066512D" w:rsidRPr="00D45A47" w:rsidRDefault="00C80CBF" w:rsidP="00C80CBF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33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999B2C7" w14:textId="77777777" w:rsidR="0066512D" w:rsidRPr="00D45A47" w:rsidRDefault="0066512D" w:rsidP="008D3473">
            <w:pPr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D45A47">
              <w:rPr>
                <w:rFonts w:ascii="Times New Roman" w:hAnsi="Times New Roman"/>
                <w:szCs w:val="21"/>
              </w:rPr>
              <w:t>0.</w:t>
            </w:r>
            <w:r w:rsidR="008D3473" w:rsidRPr="00D45A47">
              <w:rPr>
                <w:rFonts w:ascii="Times New Roman" w:hAnsi="Times New Roman"/>
                <w:szCs w:val="21"/>
              </w:rPr>
              <w:t>7</w:t>
            </w:r>
            <w:r w:rsidR="00C80CBF" w:rsidRPr="00D45A47">
              <w:rPr>
                <w:rFonts w:ascii="Times New Roman" w:hAnsi="Times New Roman"/>
                <w:szCs w:val="21"/>
              </w:rPr>
              <w:t>2</w:t>
            </w:r>
            <w:r w:rsidRPr="00D45A47">
              <w:rPr>
                <w:rFonts w:ascii="Times New Roman" w:hAnsi="Times New Roman"/>
                <w:szCs w:val="21"/>
              </w:rPr>
              <w:t>9</w:t>
            </w:r>
            <w:bookmarkStart w:id="3" w:name="OLE_LINK8"/>
            <w:bookmarkStart w:id="4" w:name="OLE_LINK11"/>
            <w:r w:rsidR="008D3473" w:rsidRPr="00D45A47">
              <w:rPr>
                <w:rFonts w:ascii="Times New Roman" w:hAnsi="Times New Roman"/>
                <w:szCs w:val="21"/>
              </w:rPr>
              <w:t>#</w:t>
            </w:r>
            <w:bookmarkEnd w:id="3"/>
            <w:bookmarkEnd w:id="4"/>
          </w:p>
        </w:tc>
      </w:tr>
      <w:tr w:rsidR="00483332" w:rsidRPr="004A4234" w14:paraId="0C055BF4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4F22C8AB" w14:textId="77777777" w:rsidR="00483332" w:rsidRPr="00D45A47" w:rsidRDefault="00483332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Impaired consciousness, n (%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0479361F" w14:textId="77777777" w:rsidR="00483332" w:rsidRPr="00D45A47" w:rsidRDefault="00483332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2 (11.8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91DE940" w14:textId="77777777" w:rsidR="00483332" w:rsidRPr="00D45A47" w:rsidRDefault="00483332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5 (20.8%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B8A199C" w14:textId="77777777" w:rsidR="00483332" w:rsidRPr="00D45A47" w:rsidRDefault="00483332" w:rsidP="000A7A36">
            <w:pPr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D45A47">
              <w:rPr>
                <w:rFonts w:ascii="Times New Roman" w:hAnsi="Times New Roman"/>
                <w:szCs w:val="21"/>
              </w:rPr>
              <w:t>0.679#</w:t>
            </w:r>
          </w:p>
        </w:tc>
      </w:tr>
      <w:tr w:rsidR="00C80CBF" w:rsidRPr="004A4234" w14:paraId="250427C1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44A550CB" w14:textId="77777777" w:rsidR="00C80CBF" w:rsidRPr="00D45A47" w:rsidRDefault="00C80CBF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Stiff neck, n (%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15195B95" w14:textId="77777777" w:rsidR="00C80CBF" w:rsidRPr="00D45A47" w:rsidRDefault="00C80CBF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4 (23.5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8DB22D2" w14:textId="77777777" w:rsidR="00C80CBF" w:rsidRPr="00D45A47" w:rsidRDefault="00C80CBF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8 (33.3%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9D394E6" w14:textId="77777777" w:rsidR="00C80CBF" w:rsidRPr="00D45A47" w:rsidRDefault="00C80CBF" w:rsidP="000A7A36">
            <w:pPr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D45A47">
              <w:rPr>
                <w:rFonts w:ascii="Times New Roman" w:hAnsi="Times New Roman"/>
                <w:szCs w:val="21"/>
              </w:rPr>
              <w:t>0.729#</w:t>
            </w:r>
          </w:p>
        </w:tc>
      </w:tr>
      <w:tr w:rsidR="0066512D" w:rsidRPr="004A4234" w14:paraId="1B5DF797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2B75D5AE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b/>
                <w:color w:val="000000"/>
                <w:szCs w:val="21"/>
              </w:rPr>
              <w:t xml:space="preserve">Routine blood tests  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62934163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6405040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C53868F" w14:textId="77777777" w:rsidR="0066512D" w:rsidRPr="00D45A47" w:rsidRDefault="0066512D" w:rsidP="000A7A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 w:hint="eastAsia"/>
                <w:color w:val="000000"/>
                <w:szCs w:val="21"/>
              </w:rPr>
              <w:t xml:space="preserve">　</w:t>
            </w:r>
          </w:p>
        </w:tc>
      </w:tr>
      <w:tr w:rsidR="0066512D" w:rsidRPr="004A4234" w14:paraId="450188A8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7EF014F3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WBC, median ×10</w:t>
            </w:r>
            <w:r w:rsidRPr="00D45A47">
              <w:rPr>
                <w:rFonts w:ascii="Times New Roman" w:hAnsi="Times New Roman"/>
                <w:color w:val="000000"/>
                <w:szCs w:val="21"/>
                <w:vertAlign w:val="superscript"/>
              </w:rPr>
              <w:t>9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/L(IQR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5B6097DA" w14:textId="77777777" w:rsidR="0066512D" w:rsidRPr="00D45A47" w:rsidRDefault="0066512D" w:rsidP="00F45C7B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4.</w:t>
            </w:r>
            <w:r w:rsidR="00F45C7B" w:rsidRPr="00D45A47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(3.</w:t>
            </w:r>
            <w:r w:rsidR="00F45C7B" w:rsidRPr="00D45A47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,5.</w:t>
            </w:r>
            <w:r w:rsidR="00F45C7B" w:rsidRPr="00D45A47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3AE5D7D" w14:textId="77777777" w:rsidR="0066512D" w:rsidRPr="00D45A47" w:rsidRDefault="0066512D" w:rsidP="00F45C7B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3.</w:t>
            </w:r>
            <w:r w:rsidR="00F45C7B" w:rsidRPr="00D45A47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(2.</w:t>
            </w:r>
            <w:r w:rsidR="00F45C7B" w:rsidRPr="00D45A47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,5.</w:t>
            </w:r>
            <w:r w:rsidR="00F45C7B" w:rsidRPr="00D45A47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3454F56" w14:textId="77777777" w:rsidR="0066512D" w:rsidRPr="00D45A47" w:rsidRDefault="0066512D" w:rsidP="00F45C7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F45C7B" w:rsidRPr="00D45A47">
              <w:rPr>
                <w:rFonts w:ascii="Times New Roman" w:hAnsi="Times New Roman"/>
                <w:color w:val="000000"/>
                <w:szCs w:val="21"/>
              </w:rPr>
              <w:t>91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6*</w:t>
            </w:r>
          </w:p>
        </w:tc>
      </w:tr>
      <w:tr w:rsidR="0066512D" w:rsidRPr="004A4234" w14:paraId="1AECB521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66E47CF4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Hemoglobin, mean ×g/L± SD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669A9A5E" w14:textId="77777777" w:rsidR="0066512D" w:rsidRPr="00D45A47" w:rsidRDefault="0066512D" w:rsidP="00FE224F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10</w:t>
            </w:r>
            <w:r w:rsidR="00FE224F" w:rsidRPr="00D45A47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FE224F" w:rsidRPr="00D45A47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± 2</w:t>
            </w:r>
            <w:r w:rsidR="00FE224F" w:rsidRPr="00D45A47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FE224F" w:rsidRPr="00D45A47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210068" w14:textId="77777777" w:rsidR="0066512D" w:rsidRPr="00D45A47" w:rsidRDefault="00FE224F" w:rsidP="00FE224F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96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9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± 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15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1198414" w14:textId="77777777" w:rsidR="0066512D" w:rsidRPr="00D45A47" w:rsidRDefault="0066512D" w:rsidP="00F45C7B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 0.</w:t>
            </w:r>
            <w:r w:rsidR="00F45C7B" w:rsidRPr="00D45A47">
              <w:rPr>
                <w:rFonts w:ascii="Times New Roman" w:hAnsi="Times New Roman"/>
                <w:color w:val="000000"/>
                <w:szCs w:val="21"/>
              </w:rPr>
              <w:t>113</w:t>
            </w:r>
          </w:p>
        </w:tc>
      </w:tr>
      <w:tr w:rsidR="0066512D" w:rsidRPr="004A4234" w14:paraId="74BC1FF1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05ED7FDE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Platelets, mean×10</w:t>
            </w:r>
            <w:r w:rsidRPr="00D45A47">
              <w:rPr>
                <w:rFonts w:ascii="Times New Roman" w:hAnsi="Times New Roman"/>
                <w:color w:val="000000"/>
                <w:szCs w:val="21"/>
                <w:vertAlign w:val="superscript"/>
              </w:rPr>
              <w:t>9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/L) ± SD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034F2911" w14:textId="77777777" w:rsidR="0066512D" w:rsidRPr="00D45A47" w:rsidRDefault="0066512D" w:rsidP="00FE224F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FE224F" w:rsidRPr="00D45A47">
              <w:rPr>
                <w:rFonts w:ascii="Times New Roman" w:hAnsi="Times New Roman"/>
                <w:color w:val="000000"/>
                <w:szCs w:val="21"/>
              </w:rPr>
              <w:t>68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FE224F" w:rsidRPr="00D45A47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± 6</w:t>
            </w:r>
            <w:r w:rsidR="00FE224F" w:rsidRPr="00D45A47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FE224F"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EE7143F" w14:textId="77777777" w:rsidR="0066512D" w:rsidRPr="00D45A47" w:rsidRDefault="0066512D" w:rsidP="00FE224F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FE224F" w:rsidRPr="00D45A47">
              <w:rPr>
                <w:rFonts w:ascii="Times New Roman" w:hAnsi="Times New Roman"/>
                <w:color w:val="000000"/>
                <w:szCs w:val="21"/>
              </w:rPr>
              <w:t>78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FE224F" w:rsidRPr="00D45A47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± 7</w:t>
            </w:r>
            <w:r w:rsidR="00FE224F" w:rsidRPr="00D45A47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FE224F"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20068AA" w14:textId="77777777" w:rsidR="0066512D" w:rsidRPr="00D45A47" w:rsidRDefault="0066512D" w:rsidP="00FE224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6</w:t>
            </w:r>
            <w:r w:rsidR="00FE224F" w:rsidRPr="00D45A47">
              <w:rPr>
                <w:rFonts w:ascii="Times New Roman" w:hAnsi="Times New Roman"/>
                <w:color w:val="000000"/>
                <w:szCs w:val="21"/>
              </w:rPr>
              <w:t>39</w:t>
            </w:r>
          </w:p>
        </w:tc>
      </w:tr>
      <w:tr w:rsidR="0066512D" w:rsidRPr="004A4234" w14:paraId="04384FFD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702246C0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b/>
                <w:color w:val="000000"/>
                <w:szCs w:val="21"/>
              </w:rPr>
              <w:t>Blood biochemistry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6E012AA9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DCE796D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351510F5" w14:textId="77777777" w:rsidR="0066512D" w:rsidRPr="00D45A47" w:rsidRDefault="0066512D" w:rsidP="000A7A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6512D" w:rsidRPr="004A4234" w14:paraId="359B6F07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7F614D3C" w14:textId="0AE3DB9B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TBIL, </w:t>
            </w:r>
            <w:r w:rsidR="00AD5B18" w:rsidRPr="00D45A47">
              <w:rPr>
                <w:sz w:val="22"/>
              </w:rPr>
              <w:t>median</w:t>
            </w:r>
            <w:r w:rsidR="00AD5B18" w:rsidRPr="002C414A">
              <w:rPr>
                <w:b/>
                <w:sz w:val="28"/>
                <w:szCs w:val="28"/>
              </w:rPr>
              <w:t xml:space="preserve"> 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µmol/L(IQR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52DCFD11" w14:textId="77777777" w:rsidR="0066512D" w:rsidRPr="00D45A47" w:rsidRDefault="0066512D" w:rsidP="002E20A4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7.</w:t>
            </w:r>
            <w:r w:rsidR="002E20A4" w:rsidRPr="00D45A47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="002E20A4" w:rsidRPr="00D45A47">
              <w:rPr>
                <w:rFonts w:ascii="Times New Roman" w:hAnsi="Times New Roman"/>
                <w:color w:val="000000"/>
                <w:szCs w:val="21"/>
              </w:rPr>
              <w:t>5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6,1</w:t>
            </w:r>
            <w:r w:rsidR="002E20A4" w:rsidRPr="00D45A47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2E20A4" w:rsidRPr="00D45A47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2E56233" w14:textId="77777777" w:rsidR="0066512D" w:rsidRPr="00D45A47" w:rsidRDefault="002E20A4" w:rsidP="002E20A4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7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,1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4F4FD05" w14:textId="77777777" w:rsidR="0066512D" w:rsidRPr="00D45A47" w:rsidRDefault="0066512D" w:rsidP="002E55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2E5555" w:rsidRPr="00D45A47">
              <w:rPr>
                <w:rFonts w:ascii="Times New Roman" w:hAnsi="Times New Roman"/>
                <w:color w:val="000000"/>
                <w:szCs w:val="21"/>
              </w:rPr>
              <w:t>427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</w:tr>
      <w:tr w:rsidR="0066512D" w:rsidRPr="004A4234" w14:paraId="02B11756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26FF3197" w14:textId="2DDB39D2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ALT, </w:t>
            </w:r>
            <w:r w:rsidR="00AD5B18" w:rsidRPr="00156B04">
              <w:rPr>
                <w:sz w:val="22"/>
              </w:rPr>
              <w:t>median</w:t>
            </w:r>
            <w:r w:rsidR="00AD5B18" w:rsidRPr="002C414A">
              <w:rPr>
                <w:b/>
                <w:sz w:val="28"/>
                <w:szCs w:val="28"/>
              </w:rPr>
              <w:t xml:space="preserve"> 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U/L(IQR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271E43BA" w14:textId="77777777" w:rsidR="0066512D" w:rsidRPr="00D45A47" w:rsidRDefault="0066512D" w:rsidP="003416FD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730143" w:rsidRPr="00D45A47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0 (14.</w:t>
            </w:r>
            <w:r w:rsidR="00730143" w:rsidRPr="00D45A47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,</w:t>
            </w:r>
            <w:r w:rsidR="00730143" w:rsidRPr="00D45A47">
              <w:rPr>
                <w:rFonts w:ascii="Times New Roman" w:hAnsi="Times New Roman"/>
                <w:color w:val="000000"/>
                <w:szCs w:val="21"/>
              </w:rPr>
              <w:t>4</w:t>
            </w:r>
            <w:r w:rsidR="003416FD" w:rsidRPr="00D45A47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3416FD" w:rsidRPr="00D45A47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F18F031" w14:textId="77777777" w:rsidR="0066512D" w:rsidRPr="00D45A47" w:rsidRDefault="0066512D" w:rsidP="003416FD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3416FD" w:rsidRPr="00D45A47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(1</w:t>
            </w:r>
            <w:r w:rsidR="003416FD" w:rsidRPr="00D45A47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3416FD" w:rsidRPr="00D45A47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,</w:t>
            </w:r>
            <w:r w:rsidR="003416FD" w:rsidRPr="00D45A47">
              <w:rPr>
                <w:rFonts w:ascii="Times New Roman" w:hAnsi="Times New Roman"/>
                <w:color w:val="000000"/>
                <w:szCs w:val="21"/>
              </w:rPr>
              <w:t>60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3416FD" w:rsidRPr="00D45A47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AC3556E" w14:textId="77777777" w:rsidR="0066512D" w:rsidRPr="00D45A47" w:rsidRDefault="0066512D" w:rsidP="007301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730143" w:rsidRPr="00D45A47">
              <w:rPr>
                <w:rFonts w:ascii="Times New Roman" w:hAnsi="Times New Roman"/>
                <w:color w:val="000000"/>
                <w:szCs w:val="21"/>
              </w:rPr>
              <w:t>327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</w:tr>
      <w:tr w:rsidR="003416FD" w:rsidRPr="004A4234" w14:paraId="42AB7485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5ED8DE76" w14:textId="4E45F8E4" w:rsidR="003416FD" w:rsidRPr="00D45A47" w:rsidRDefault="003416F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AST, </w:t>
            </w:r>
            <w:r w:rsidR="00AD5B18" w:rsidRPr="00156B04">
              <w:rPr>
                <w:sz w:val="22"/>
              </w:rPr>
              <w:t>median</w:t>
            </w:r>
            <w:r w:rsidR="00AD5B18" w:rsidRPr="002C414A">
              <w:rPr>
                <w:b/>
                <w:sz w:val="28"/>
                <w:szCs w:val="28"/>
              </w:rPr>
              <w:t xml:space="preserve"> 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U/L(IQR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40DB32C1" w14:textId="77777777" w:rsidR="003416FD" w:rsidRPr="00D45A47" w:rsidRDefault="003416FD" w:rsidP="002E5555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2E5555" w:rsidRPr="00D45A47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0 (1</w:t>
            </w:r>
            <w:r w:rsidR="002E5555" w:rsidRPr="00D45A47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2E5555" w:rsidRPr="00D45A47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,49.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436F772" w14:textId="77777777" w:rsidR="003416FD" w:rsidRPr="00D45A47" w:rsidRDefault="003416F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26.5 (18.0,55.5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BBFA861" w14:textId="77777777" w:rsidR="003416FD" w:rsidRPr="00D45A47" w:rsidRDefault="003416FD" w:rsidP="003416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587*</w:t>
            </w:r>
          </w:p>
        </w:tc>
      </w:tr>
      <w:tr w:rsidR="0066512D" w:rsidRPr="004A4234" w14:paraId="769DB4BB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46A1DFA4" w14:textId="6D6A273B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Urea, </w:t>
            </w:r>
            <w:r w:rsidR="00AD5B18" w:rsidRPr="00156B04">
              <w:rPr>
                <w:sz w:val="22"/>
              </w:rPr>
              <w:t>median</w:t>
            </w:r>
            <w:r w:rsidR="00AD5B18" w:rsidRPr="002C414A">
              <w:rPr>
                <w:b/>
                <w:sz w:val="28"/>
                <w:szCs w:val="28"/>
              </w:rPr>
              <w:t xml:space="preserve"> 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mmol/L(IQR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4B0D81CD" w14:textId="77777777" w:rsidR="0066512D" w:rsidRPr="00D45A47" w:rsidRDefault="005700E0" w:rsidP="005700E0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5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3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,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6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0396C8A" w14:textId="77777777" w:rsidR="0066512D" w:rsidRPr="00D45A47" w:rsidRDefault="0066512D" w:rsidP="005700E0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4.</w:t>
            </w:r>
            <w:r w:rsidR="005700E0"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="005700E0"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5700E0" w:rsidRPr="00D45A47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,5.</w:t>
            </w:r>
            <w:r w:rsidR="005700E0" w:rsidRPr="00D45A47">
              <w:rPr>
                <w:rFonts w:ascii="Times New Roman" w:hAnsi="Times New Roman"/>
                <w:color w:val="000000"/>
                <w:szCs w:val="21"/>
              </w:rPr>
              <w:t>6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605C686" w14:textId="77777777" w:rsidR="0066512D" w:rsidRPr="00D45A47" w:rsidRDefault="0066512D" w:rsidP="005700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5700E0" w:rsidRPr="00D45A47">
              <w:rPr>
                <w:rFonts w:ascii="Times New Roman" w:hAnsi="Times New Roman"/>
                <w:color w:val="000000"/>
                <w:szCs w:val="21"/>
              </w:rPr>
              <w:t>334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</w:tr>
      <w:tr w:rsidR="0066512D" w:rsidRPr="004A4234" w14:paraId="1A085105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1B2B50AA" w14:textId="1C6FEB8F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Creatinine, </w:t>
            </w:r>
            <w:r w:rsidR="00AD5B18" w:rsidRPr="00156B04">
              <w:rPr>
                <w:sz w:val="22"/>
              </w:rPr>
              <w:t>median</w:t>
            </w:r>
            <w:r w:rsidR="00AD5B18" w:rsidRPr="002C414A">
              <w:rPr>
                <w:b/>
                <w:sz w:val="28"/>
                <w:szCs w:val="28"/>
              </w:rPr>
              <w:t xml:space="preserve"> 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µmol/L(IQR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67C23E6E" w14:textId="77777777" w:rsidR="0066512D" w:rsidRPr="00D45A47" w:rsidRDefault="0095453E" w:rsidP="00272C9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70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272C92" w:rsidRPr="00D45A47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="00272C92" w:rsidRPr="00D45A47">
              <w:rPr>
                <w:rFonts w:ascii="Times New Roman" w:hAnsi="Times New Roman"/>
                <w:color w:val="000000"/>
                <w:szCs w:val="21"/>
              </w:rPr>
              <w:t>56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272C92" w:rsidRPr="00D45A47">
              <w:rPr>
                <w:rFonts w:ascii="Times New Roman" w:hAnsi="Times New Roman"/>
                <w:color w:val="000000"/>
                <w:szCs w:val="21"/>
              </w:rPr>
              <w:t>9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,</w:t>
            </w:r>
            <w:r w:rsidR="00272C92" w:rsidRPr="00D45A47"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272C92"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1E1F667" w14:textId="77777777" w:rsidR="0066512D" w:rsidRPr="00D45A47" w:rsidRDefault="00272C92" w:rsidP="00272C9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59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7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47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6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,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71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0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4B68B3B" w14:textId="77777777" w:rsidR="0066512D" w:rsidRPr="00D45A47" w:rsidRDefault="0066512D" w:rsidP="009545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95453E" w:rsidRPr="00D45A47">
              <w:rPr>
                <w:rFonts w:ascii="Times New Roman" w:hAnsi="Times New Roman"/>
                <w:color w:val="000000"/>
                <w:szCs w:val="21"/>
              </w:rPr>
              <w:t>057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</w:tr>
      <w:tr w:rsidR="0066512D" w:rsidRPr="004A4234" w14:paraId="268B23DF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4C18E696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 w:cs="Times New Roman"/>
              </w:rPr>
              <w:t>Other OIs</w:t>
            </w:r>
          </w:p>
        </w:tc>
        <w:tc>
          <w:tcPr>
            <w:tcW w:w="2240" w:type="dxa"/>
            <w:shd w:val="clear" w:color="auto" w:fill="auto"/>
          </w:tcPr>
          <w:p w14:paraId="7252E40D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60" w:type="dxa"/>
            <w:shd w:val="clear" w:color="auto" w:fill="auto"/>
          </w:tcPr>
          <w:p w14:paraId="7103C593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38BF862C" w14:textId="77777777" w:rsidR="0066512D" w:rsidRPr="00D45A47" w:rsidRDefault="0066512D" w:rsidP="000A7A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6512D" w:rsidRPr="004A4234" w14:paraId="31893C09" w14:textId="77777777" w:rsidTr="00752B76">
        <w:trPr>
          <w:trHeight w:val="290"/>
        </w:trPr>
        <w:tc>
          <w:tcPr>
            <w:tcW w:w="3760" w:type="dxa"/>
            <w:shd w:val="clear" w:color="auto" w:fill="auto"/>
          </w:tcPr>
          <w:p w14:paraId="42EBEC57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Pulmonary tuberculosis, n (%)</w:t>
            </w:r>
          </w:p>
        </w:tc>
        <w:tc>
          <w:tcPr>
            <w:tcW w:w="2240" w:type="dxa"/>
            <w:shd w:val="clear" w:color="auto" w:fill="auto"/>
          </w:tcPr>
          <w:p w14:paraId="6FD6A6A3" w14:textId="77777777" w:rsidR="0066512D" w:rsidRPr="00D45A47" w:rsidRDefault="00AB7867" w:rsidP="00274DA4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4 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(1</w:t>
            </w:r>
            <w:r w:rsidR="00274DA4" w:rsidRPr="00D45A47">
              <w:rPr>
                <w:rFonts w:ascii="Times New Roman" w:hAnsi="Times New Roman"/>
                <w:color w:val="000000"/>
                <w:szCs w:val="21"/>
              </w:rPr>
              <w:t>6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274DA4" w:rsidRPr="00D45A47">
              <w:rPr>
                <w:rFonts w:ascii="Times New Roman" w:hAnsi="Times New Roman"/>
                <w:color w:val="000000"/>
                <w:szCs w:val="21"/>
              </w:rPr>
              <w:t>7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160" w:type="dxa"/>
            <w:shd w:val="clear" w:color="auto" w:fill="auto"/>
          </w:tcPr>
          <w:p w14:paraId="18C39DAC" w14:textId="77777777" w:rsidR="0066512D" w:rsidRPr="00D45A47" w:rsidRDefault="00274DA4" w:rsidP="00274DA4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AB7867" w:rsidRPr="00D45A47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(1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160" w:type="dxa"/>
            <w:shd w:val="clear" w:color="auto" w:fill="auto"/>
          </w:tcPr>
          <w:p w14:paraId="23849D0A" w14:textId="77777777" w:rsidR="0066512D" w:rsidRPr="00D45A47" w:rsidRDefault="0066512D" w:rsidP="00274DA4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 </w:t>
            </w:r>
            <w:r w:rsidR="00274DA4" w:rsidRPr="00D45A47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AB7867" w:rsidRPr="00D45A47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274DA4" w:rsidRPr="00D45A47">
              <w:rPr>
                <w:rFonts w:ascii="Times New Roman" w:hAnsi="Times New Roman"/>
                <w:color w:val="000000"/>
                <w:szCs w:val="21"/>
              </w:rPr>
              <w:t>#</w:t>
            </w:r>
          </w:p>
        </w:tc>
      </w:tr>
      <w:tr w:rsidR="0066512D" w:rsidRPr="004A4234" w14:paraId="302EFF06" w14:textId="77777777" w:rsidTr="00752B76">
        <w:trPr>
          <w:trHeight w:val="290"/>
        </w:trPr>
        <w:tc>
          <w:tcPr>
            <w:tcW w:w="3760" w:type="dxa"/>
            <w:shd w:val="clear" w:color="auto" w:fill="auto"/>
          </w:tcPr>
          <w:p w14:paraId="78D0EFF8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Pneumocystis pneumonia, n (%)</w:t>
            </w:r>
          </w:p>
        </w:tc>
        <w:tc>
          <w:tcPr>
            <w:tcW w:w="2240" w:type="dxa"/>
            <w:shd w:val="clear" w:color="auto" w:fill="auto"/>
          </w:tcPr>
          <w:p w14:paraId="029300F9" w14:textId="77777777" w:rsidR="0066512D" w:rsidRPr="00D45A47" w:rsidRDefault="000B171D" w:rsidP="000B171D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4E4DDF" w:rsidRPr="00D45A47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17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6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160" w:type="dxa"/>
            <w:shd w:val="clear" w:color="auto" w:fill="auto"/>
          </w:tcPr>
          <w:p w14:paraId="5C98F7F1" w14:textId="77777777" w:rsidR="0066512D" w:rsidRPr="00D45A47" w:rsidRDefault="000B171D" w:rsidP="000B171D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4E4DDF" w:rsidRPr="00D45A47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(8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160" w:type="dxa"/>
            <w:shd w:val="clear" w:color="auto" w:fill="auto"/>
          </w:tcPr>
          <w:p w14:paraId="736CCE30" w14:textId="77777777" w:rsidR="0066512D" w:rsidRPr="00D45A47" w:rsidRDefault="000B171D" w:rsidP="000B171D">
            <w:pPr>
              <w:spacing w:after="0" w:line="24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633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#</w:t>
            </w:r>
          </w:p>
        </w:tc>
      </w:tr>
      <w:tr w:rsidR="0066512D" w:rsidRPr="004A4234" w14:paraId="520A6997" w14:textId="77777777" w:rsidTr="00752B76">
        <w:trPr>
          <w:trHeight w:val="290"/>
        </w:trPr>
        <w:tc>
          <w:tcPr>
            <w:tcW w:w="3760" w:type="dxa"/>
            <w:shd w:val="clear" w:color="auto" w:fill="auto"/>
          </w:tcPr>
          <w:p w14:paraId="15FA5F20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i/>
                <w:iCs/>
                <w:color w:val="000000"/>
                <w:szCs w:val="21"/>
              </w:rPr>
              <w:t>Cytomegalovirus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infection, n (%)</w:t>
            </w:r>
          </w:p>
        </w:tc>
        <w:tc>
          <w:tcPr>
            <w:tcW w:w="2240" w:type="dxa"/>
            <w:shd w:val="clear" w:color="auto" w:fill="auto"/>
          </w:tcPr>
          <w:p w14:paraId="41200F37" w14:textId="77777777" w:rsidR="0066512D" w:rsidRPr="00D45A47" w:rsidRDefault="000B171D" w:rsidP="004E4DDF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2 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(1</w:t>
            </w:r>
            <w:r w:rsidR="004E4DDF" w:rsidRPr="00D45A47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4E4DDF" w:rsidRPr="00D45A47"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160" w:type="dxa"/>
            <w:shd w:val="clear" w:color="auto" w:fill="auto"/>
          </w:tcPr>
          <w:p w14:paraId="05F47A7D" w14:textId="77777777" w:rsidR="0066512D" w:rsidRPr="00D45A47" w:rsidRDefault="000B171D" w:rsidP="004E4DDF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4E4DDF" w:rsidRPr="00D45A47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4E4DDF" w:rsidRPr="00D45A47">
              <w:rPr>
                <w:rFonts w:ascii="Times New Roman" w:hAnsi="Times New Roman"/>
                <w:color w:val="000000"/>
                <w:szCs w:val="21"/>
              </w:rPr>
              <w:t>4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4E4DDF"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160" w:type="dxa"/>
            <w:shd w:val="clear" w:color="auto" w:fill="auto"/>
          </w:tcPr>
          <w:p w14:paraId="0F0BC828" w14:textId="77777777" w:rsidR="0066512D" w:rsidRPr="00D45A47" w:rsidRDefault="0066512D" w:rsidP="000B17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0B171D" w:rsidRPr="00D45A47">
              <w:rPr>
                <w:rFonts w:ascii="Times New Roman" w:hAnsi="Times New Roman"/>
                <w:color w:val="000000"/>
                <w:szCs w:val="21"/>
              </w:rPr>
              <w:t>560</w:t>
            </w:r>
            <w:r w:rsidR="004E4DDF" w:rsidRPr="00D45A47">
              <w:rPr>
                <w:rFonts w:ascii="Times New Roman" w:hAnsi="Times New Roman"/>
                <w:color w:val="000000"/>
                <w:szCs w:val="21"/>
              </w:rPr>
              <w:t>#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</w:tr>
      <w:tr w:rsidR="0066512D" w:rsidRPr="004A4234" w14:paraId="5BC38749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7481B57F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b/>
                <w:color w:val="000000"/>
                <w:szCs w:val="21"/>
              </w:rPr>
              <w:t>CSF profile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2F1CBBB4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59B7E3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8F074F5" w14:textId="77777777" w:rsidR="0066512D" w:rsidRPr="00D45A47" w:rsidRDefault="0066512D" w:rsidP="000A7A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 w:hint="eastAsia"/>
                <w:color w:val="000000"/>
                <w:szCs w:val="21"/>
              </w:rPr>
              <w:t xml:space="preserve">　</w:t>
            </w:r>
          </w:p>
        </w:tc>
      </w:tr>
      <w:tr w:rsidR="0066512D" w:rsidRPr="004A4234" w14:paraId="489083BF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7729E2C5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ICP, median mm H</w:t>
            </w:r>
            <w:r w:rsidRPr="00D45A47"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O (IQR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1CED84F2" w14:textId="77777777" w:rsidR="0066512D" w:rsidRPr="00D45A47" w:rsidRDefault="00E70D4E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234.7 ± 81.4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F12089C" w14:textId="77777777" w:rsidR="0066512D" w:rsidRPr="00D45A47" w:rsidRDefault="00E70D4E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277.9 ± 84.3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1E13A90" w14:textId="77777777" w:rsidR="0066512D" w:rsidRPr="00D45A47" w:rsidRDefault="0066512D" w:rsidP="00E70D4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E70D4E" w:rsidRPr="00D45A47">
              <w:rPr>
                <w:rFonts w:ascii="Times New Roman" w:hAnsi="Times New Roman"/>
                <w:color w:val="000000"/>
                <w:szCs w:val="21"/>
              </w:rPr>
              <w:t>109</w:t>
            </w:r>
          </w:p>
        </w:tc>
      </w:tr>
      <w:tr w:rsidR="0066512D" w:rsidRPr="004A4234" w14:paraId="2C343283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6B1B23A1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CSF WBC, median×10</w:t>
            </w:r>
            <w:r w:rsidRPr="00D45A47">
              <w:rPr>
                <w:rFonts w:ascii="Times New Roman" w:hAnsi="Times New Roman"/>
                <w:color w:val="000000"/>
                <w:szCs w:val="21"/>
                <w:vertAlign w:val="superscript"/>
              </w:rPr>
              <w:t>6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/L ( IQR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0B32D140" w14:textId="77777777" w:rsidR="0066512D" w:rsidRPr="00D45A47" w:rsidRDefault="00096178" w:rsidP="00E964EE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4</w:t>
            </w:r>
            <w:r w:rsidR="00E964EE" w:rsidRPr="00D45A47">
              <w:rPr>
                <w:rFonts w:ascii="Times New Roman" w:hAnsi="Times New Roman"/>
                <w:color w:val="000000"/>
                <w:szCs w:val="21"/>
              </w:rPr>
              <w:t>4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="00E964EE" w:rsidRPr="00D45A47">
              <w:rPr>
                <w:rFonts w:ascii="Times New Roman" w:hAnsi="Times New Roman"/>
                <w:color w:val="000000"/>
                <w:szCs w:val="21"/>
              </w:rPr>
              <w:t>9.5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,</w:t>
            </w:r>
            <w:r w:rsidR="00E964EE" w:rsidRPr="00D45A47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3.</w:t>
            </w:r>
            <w:r w:rsidR="00E964EE" w:rsidRPr="00D45A47">
              <w:rPr>
                <w:rFonts w:ascii="Times New Roman" w:hAnsi="Times New Roman"/>
                <w:color w:val="000000"/>
                <w:szCs w:val="21"/>
              </w:rPr>
              <w:t>5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923E2C" w14:textId="77777777" w:rsidR="0066512D" w:rsidRPr="00D45A47" w:rsidRDefault="00E964EE" w:rsidP="00E964EE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8.0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4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5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,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43.0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067E120" w14:textId="77777777" w:rsidR="0066512D" w:rsidRPr="00D45A47" w:rsidRDefault="0066512D" w:rsidP="00E964E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D0135F" w:rsidRPr="00D45A47"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E964EE" w:rsidRPr="00D45A47">
              <w:rPr>
                <w:rFonts w:ascii="Times New Roman" w:hAnsi="Times New Roman"/>
                <w:color w:val="000000"/>
                <w:szCs w:val="21"/>
              </w:rPr>
              <w:t>68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</w:tr>
      <w:tr w:rsidR="0066512D" w:rsidRPr="004A4234" w14:paraId="5FA163FB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698293AC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CSF glucose level, median mmol/L ( IQR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51680BAB" w14:textId="77777777" w:rsidR="0066512D" w:rsidRPr="00D45A47" w:rsidRDefault="0066512D" w:rsidP="004F707D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2.</w:t>
            </w:r>
            <w:r w:rsidR="004F707D" w:rsidRPr="00D45A47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(1.5,</w:t>
            </w:r>
            <w:r w:rsidR="004F707D"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4F707D" w:rsidRPr="00D45A47"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F948553" w14:textId="77777777" w:rsidR="0066512D" w:rsidRPr="00D45A47" w:rsidRDefault="0066512D" w:rsidP="004F707D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2.</w:t>
            </w:r>
            <w:r w:rsidR="004F707D" w:rsidRPr="00D45A47"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(1.</w:t>
            </w:r>
            <w:r w:rsidR="004F707D" w:rsidRPr="00D45A47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,</w:t>
            </w:r>
            <w:r w:rsidR="004F707D" w:rsidRPr="00D45A47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4F707D" w:rsidRPr="00D45A47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FCB91B4" w14:textId="77777777" w:rsidR="0066512D" w:rsidRPr="00D45A47" w:rsidRDefault="0066512D" w:rsidP="004F70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4F707D" w:rsidRPr="00D45A47">
              <w:rPr>
                <w:rFonts w:ascii="Times New Roman" w:hAnsi="Times New Roman"/>
                <w:color w:val="000000"/>
                <w:szCs w:val="21"/>
              </w:rPr>
              <w:t>302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</w:tr>
      <w:tr w:rsidR="0066512D" w:rsidRPr="004A4234" w14:paraId="048C780D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4D8579DC" w14:textId="370F2165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CD4</w:t>
            </w:r>
            <w:r w:rsidR="00AA72F8" w:rsidRPr="00D45A47">
              <w:rPr>
                <w:rFonts w:ascii="Times New Roman" w:hAnsi="Times New Roman"/>
                <w:color w:val="000000"/>
                <w:szCs w:val="21"/>
              </w:rPr>
              <w:t>+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, median cells/μL (IQR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14A0D96C" w14:textId="77777777" w:rsidR="0066512D" w:rsidRPr="00D45A47" w:rsidRDefault="0066512D" w:rsidP="00B71D4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B71D46" w:rsidRPr="00D45A47">
              <w:rPr>
                <w:rFonts w:ascii="Times New Roman" w:hAnsi="Times New Roman"/>
                <w:color w:val="000000"/>
                <w:szCs w:val="21"/>
              </w:rPr>
              <w:t>6.0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="00B71D46" w:rsidRPr="00D45A47">
              <w:rPr>
                <w:rFonts w:ascii="Times New Roman" w:hAnsi="Times New Roman"/>
                <w:color w:val="000000"/>
                <w:szCs w:val="21"/>
              </w:rPr>
              <w:t>6.5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,5</w:t>
            </w:r>
            <w:r w:rsidR="00B71D46" w:rsidRPr="00D45A47">
              <w:rPr>
                <w:rFonts w:ascii="Times New Roman" w:hAnsi="Times New Roman"/>
                <w:color w:val="000000"/>
                <w:szCs w:val="21"/>
              </w:rPr>
              <w:t>6.0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9C1B84E" w14:textId="77777777" w:rsidR="0066512D" w:rsidRPr="00D45A47" w:rsidRDefault="0066512D" w:rsidP="00B71D4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B71D46"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0 (1</w:t>
            </w:r>
            <w:r w:rsidR="00B71D46" w:rsidRPr="00D45A47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0,4</w:t>
            </w:r>
            <w:r w:rsidR="00B71D46" w:rsidRPr="00D45A47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B71D46" w:rsidRPr="00D45A47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7C891C2" w14:textId="77777777" w:rsidR="0066512D" w:rsidRPr="00D45A47" w:rsidRDefault="0066512D" w:rsidP="00B71D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B71D46" w:rsidRPr="00D45A47">
              <w:rPr>
                <w:rFonts w:ascii="Times New Roman" w:hAnsi="Times New Roman"/>
                <w:color w:val="000000"/>
                <w:szCs w:val="21"/>
              </w:rPr>
              <w:t>916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</w:tr>
      <w:tr w:rsidR="0066512D" w:rsidRPr="004A4234" w14:paraId="08CF5689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1BE64385" w14:textId="3880B545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CD4/CD8</w:t>
            </w:r>
            <w:r w:rsidR="00AA72F8" w:rsidRPr="00D45A47">
              <w:rPr>
                <w:rFonts w:ascii="Times New Roman" w:hAnsi="Times New Roman"/>
                <w:color w:val="000000"/>
                <w:szCs w:val="21"/>
              </w:rPr>
              <w:t xml:space="preserve"> ratio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6BB91304" w14:textId="77777777" w:rsidR="0066512D" w:rsidRPr="00D45A47" w:rsidRDefault="0066512D" w:rsidP="00BA7ADA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0</w:t>
            </w:r>
            <w:r w:rsidR="00BA7ADA" w:rsidRPr="00D45A47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(0.0</w:t>
            </w:r>
            <w:r w:rsidR="00BA7ADA" w:rsidRPr="00D45A47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,0.1</w:t>
            </w:r>
            <w:r w:rsidRPr="00D45A47">
              <w:rPr>
                <w:rFonts w:ascii="Times New Roman" w:hAnsi="Times New Roman" w:hint="eastAsia"/>
                <w:color w:val="000000"/>
                <w:szCs w:val="21"/>
              </w:rPr>
              <w:t>）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61B6828" w14:textId="77777777" w:rsidR="0066512D" w:rsidRPr="00D45A47" w:rsidRDefault="0066512D" w:rsidP="00BA7ADA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09 (0.0</w:t>
            </w:r>
            <w:r w:rsidR="00BA7ADA"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,0.</w:t>
            </w:r>
            <w:r w:rsidR="00BA7ADA"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47788FE" w14:textId="77777777" w:rsidR="0066512D" w:rsidRPr="00D45A47" w:rsidRDefault="0066512D" w:rsidP="00BA7AD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BA7ADA" w:rsidRPr="00D45A47">
              <w:rPr>
                <w:rFonts w:ascii="Times New Roman" w:hAnsi="Times New Roman"/>
                <w:color w:val="000000"/>
                <w:szCs w:val="21"/>
              </w:rPr>
              <w:t>307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</w:tr>
      <w:tr w:rsidR="0066512D" w:rsidRPr="004A4234" w14:paraId="21DFB156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15378C94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HIV RNA, log10 copies/mL (IQR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0F18D632" w14:textId="77777777" w:rsidR="0066512D" w:rsidRPr="00D45A47" w:rsidRDefault="0066512D" w:rsidP="0057385A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5.</w:t>
            </w:r>
            <w:r w:rsidR="00D63ADB" w:rsidRPr="00D45A47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57385A" w:rsidRPr="00D45A47">
              <w:rPr>
                <w:rFonts w:ascii="Times New Roman" w:hAnsi="Times New Roman"/>
                <w:color w:val="000000"/>
                <w:szCs w:val="21"/>
              </w:rPr>
              <w:t xml:space="preserve"> ± 0.8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6DDFA21" w14:textId="77777777" w:rsidR="0066512D" w:rsidRPr="00D45A47" w:rsidRDefault="0066512D" w:rsidP="0057385A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5.</w:t>
            </w:r>
            <w:r w:rsidR="0057385A" w:rsidRPr="00D45A47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57385A" w:rsidRPr="00D45A47">
              <w:rPr>
                <w:rFonts w:ascii="Times New Roman" w:hAnsi="Times New Roman"/>
                <w:color w:val="000000"/>
                <w:szCs w:val="21"/>
              </w:rPr>
              <w:t>± 0.6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CD1A625" w14:textId="77777777" w:rsidR="0066512D" w:rsidRPr="00D45A47" w:rsidRDefault="007F4521" w:rsidP="000A7A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57385A" w:rsidRPr="00D45A47">
              <w:rPr>
                <w:rFonts w:ascii="Times New Roman" w:hAnsi="Times New Roman"/>
                <w:color w:val="000000"/>
                <w:szCs w:val="21"/>
              </w:rPr>
              <w:t>064</w:t>
            </w:r>
          </w:p>
        </w:tc>
      </w:tr>
      <w:tr w:rsidR="0066512D" w:rsidRPr="004A4234" w14:paraId="49AB0318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1DA2E631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b/>
                <w:color w:val="000000"/>
                <w:szCs w:val="21"/>
              </w:rPr>
              <w:t>Treatment strategy, n (%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0D65B740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233D6BD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69C1C4E2" w14:textId="77777777" w:rsidR="0066512D" w:rsidRPr="00D45A47" w:rsidRDefault="0066512D" w:rsidP="000A7A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6512D" w:rsidRPr="004A4234" w14:paraId="081A2136" w14:textId="77777777" w:rsidTr="00752B76">
        <w:trPr>
          <w:trHeight w:val="290"/>
        </w:trPr>
        <w:tc>
          <w:tcPr>
            <w:tcW w:w="3760" w:type="dxa"/>
            <w:shd w:val="clear" w:color="auto" w:fill="auto"/>
            <w:vAlign w:val="center"/>
          </w:tcPr>
          <w:p w14:paraId="40A28643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 xml:space="preserve">ART regimens containing INSTIs 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36058A50" w14:textId="77777777" w:rsidR="0066512D" w:rsidRPr="00D45A47" w:rsidRDefault="004B524C" w:rsidP="004B524C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11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6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4.7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D97EDF7" w14:textId="77777777" w:rsidR="0066512D" w:rsidRPr="00D45A47" w:rsidRDefault="004B524C" w:rsidP="004B524C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16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66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D45A47">
              <w:rPr>
                <w:rFonts w:ascii="Times New Roman" w:hAnsi="Times New Roman"/>
                <w:color w:val="000000"/>
                <w:szCs w:val="21"/>
              </w:rPr>
              <w:t>7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890DA79" w14:textId="77777777" w:rsidR="0066512D" w:rsidRPr="00D45A47" w:rsidRDefault="0066512D" w:rsidP="004B52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4B524C" w:rsidRPr="00D45A47">
              <w:rPr>
                <w:rFonts w:ascii="Times New Roman" w:hAnsi="Times New Roman"/>
                <w:color w:val="000000"/>
                <w:szCs w:val="21"/>
              </w:rPr>
              <w:t>896</w:t>
            </w:r>
          </w:p>
        </w:tc>
      </w:tr>
      <w:tr w:rsidR="0066512D" w:rsidRPr="004A4234" w14:paraId="6F0CAC78" w14:textId="77777777" w:rsidTr="00752B76">
        <w:trPr>
          <w:trHeight w:val="290"/>
        </w:trPr>
        <w:tc>
          <w:tcPr>
            <w:tcW w:w="37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78D281" w14:textId="77777777" w:rsidR="0066512D" w:rsidRPr="00D45A47" w:rsidRDefault="0066512D" w:rsidP="000A7A36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AmB/LipAmB as induction antifungal therapy</w:t>
            </w:r>
          </w:p>
        </w:tc>
        <w:tc>
          <w:tcPr>
            <w:tcW w:w="22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30A06A" w14:textId="77777777" w:rsidR="0066512D" w:rsidRPr="00D45A47" w:rsidRDefault="005B3B3E" w:rsidP="00AB7867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15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="00AB7867" w:rsidRPr="00D45A47">
              <w:rPr>
                <w:rFonts w:ascii="Times New Roman" w:hAnsi="Times New Roman"/>
                <w:color w:val="000000"/>
                <w:szCs w:val="21"/>
              </w:rPr>
              <w:t>88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AB7867"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86DE99" w14:textId="77777777" w:rsidR="0066512D" w:rsidRPr="00D45A47" w:rsidRDefault="005B3B3E" w:rsidP="00AB7867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0 (8</w:t>
            </w:r>
            <w:r w:rsidR="00AB7867" w:rsidRPr="00D45A47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.</w:t>
            </w:r>
            <w:r w:rsidR="00AB7867" w:rsidRPr="00D45A47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66512D" w:rsidRPr="00D45A47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165020" w14:textId="77777777" w:rsidR="0066512D" w:rsidRPr="004A4234" w:rsidRDefault="005B3B3E" w:rsidP="005B3B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45A47">
              <w:rPr>
                <w:rFonts w:ascii="Times New Roman" w:hAnsi="Times New Roman"/>
                <w:color w:val="000000"/>
                <w:szCs w:val="21"/>
              </w:rPr>
              <w:t>1.0</w:t>
            </w:r>
          </w:p>
        </w:tc>
      </w:tr>
    </w:tbl>
    <w:p w14:paraId="5441776C" w14:textId="6E129D97" w:rsidR="003C3E61" w:rsidRPr="00F74378" w:rsidRDefault="006230A6">
      <w:pPr>
        <w:rPr>
          <w:rFonts w:ascii="Times New Roman" w:hAnsi="Times New Roman"/>
        </w:rPr>
      </w:pPr>
      <w:r w:rsidRPr="004A4234">
        <w:rPr>
          <w:rFonts w:ascii="Times New Roman" w:hAnsi="Times New Roman"/>
        </w:rPr>
        <w:t>Data are present</w:t>
      </w:r>
      <w:r w:rsidR="00AA72F8" w:rsidRPr="004A4234">
        <w:rPr>
          <w:rFonts w:ascii="Times New Roman" w:hAnsi="Times New Roman"/>
        </w:rPr>
        <w:t>ed</w:t>
      </w:r>
      <w:r w:rsidRPr="004A4234">
        <w:rPr>
          <w:rFonts w:ascii="Times New Roman" w:hAnsi="Times New Roman"/>
        </w:rPr>
        <w:t xml:space="preserve"> as n (%), mean (± SD) for normally distributed data, or median (IQR) for non-normally distributed data. </w:t>
      </w:r>
      <w:r w:rsidRPr="004A4234">
        <w:rPr>
          <w:rFonts w:ascii="Times New Roman" w:hAnsi="Times New Roman"/>
          <w:i/>
        </w:rPr>
        <w:t>p</w:t>
      </w:r>
      <w:r w:rsidRPr="004A4234">
        <w:rPr>
          <w:rFonts w:ascii="Times New Roman" w:hAnsi="Times New Roman"/>
        </w:rPr>
        <w:t xml:space="preserve">-values </w:t>
      </w:r>
      <w:r w:rsidR="00AA72F8" w:rsidRPr="004A4234">
        <w:rPr>
          <w:rFonts w:ascii="Times New Roman" w:hAnsi="Times New Roman"/>
        </w:rPr>
        <w:t xml:space="preserve">are calculated </w:t>
      </w:r>
      <w:r w:rsidR="006821D8" w:rsidRPr="004A4234">
        <w:rPr>
          <w:rFonts w:ascii="Times New Roman" w:hAnsi="Times New Roman"/>
        </w:rPr>
        <w:t>via</w:t>
      </w:r>
      <w:r w:rsidRPr="004A4234">
        <w:rPr>
          <w:rFonts w:ascii="Times New Roman" w:hAnsi="Times New Roman"/>
        </w:rPr>
        <w:t xml:space="preserve"> </w:t>
      </w:r>
      <w:r w:rsidRPr="004A4234">
        <w:rPr>
          <w:rFonts w:ascii="Times New Roman" w:hAnsi="Times New Roman"/>
        </w:rPr>
        <w:sym w:font="Symbol" w:char="F063"/>
      </w:r>
      <w:r w:rsidRPr="004A4234">
        <w:rPr>
          <w:rFonts w:ascii="Times New Roman" w:hAnsi="Times New Roman"/>
          <w:vertAlign w:val="superscript"/>
        </w:rPr>
        <w:t>2</w:t>
      </w:r>
      <w:r w:rsidRPr="004A4234">
        <w:rPr>
          <w:rFonts w:ascii="Times New Roman" w:hAnsi="Times New Roman"/>
        </w:rPr>
        <w:t xml:space="preserve"> tests for categorical variables, and </w:t>
      </w:r>
      <w:r w:rsidR="006821D8" w:rsidRPr="004A4234">
        <w:rPr>
          <w:rFonts w:ascii="Times New Roman" w:hAnsi="Times New Roman"/>
        </w:rPr>
        <w:t xml:space="preserve">via Student’s </w:t>
      </w:r>
      <w:r w:rsidRPr="004A4234">
        <w:rPr>
          <w:rFonts w:ascii="Times New Roman" w:hAnsi="Times New Roman"/>
        </w:rPr>
        <w:t>t-tests for continuous variables, unless otherwise specified.</w:t>
      </w:r>
      <w:r w:rsidRPr="004A4234">
        <w:rPr>
          <w:rFonts w:ascii="Times New Roman" w:hAnsi="Times New Roman"/>
          <w:color w:val="000000"/>
          <w:szCs w:val="21"/>
        </w:rPr>
        <w:t xml:space="preserve"> *</w:t>
      </w:r>
      <w:r w:rsidRPr="004A4234">
        <w:rPr>
          <w:rFonts w:ascii="Times New Roman" w:hAnsi="Times New Roman"/>
          <w:szCs w:val="21"/>
          <w:lang w:val="en-GB"/>
        </w:rPr>
        <w:t xml:space="preserve"> Mann-Whitney U test</w:t>
      </w:r>
      <w:r w:rsidRPr="004A4234">
        <w:rPr>
          <w:rFonts w:ascii="Times New Roman" w:hAnsi="Times New Roman"/>
        </w:rPr>
        <w:t xml:space="preserve"> w</w:t>
      </w:r>
      <w:r w:rsidR="00AA72F8" w:rsidRPr="004A4234">
        <w:rPr>
          <w:rFonts w:ascii="Times New Roman" w:hAnsi="Times New Roman"/>
        </w:rPr>
        <w:t>as</w:t>
      </w:r>
      <w:r w:rsidRPr="004A4234">
        <w:rPr>
          <w:rFonts w:ascii="Times New Roman" w:hAnsi="Times New Roman"/>
        </w:rPr>
        <w:t xml:space="preserve"> used.</w:t>
      </w:r>
      <w:r w:rsidRPr="004A4234">
        <w:rPr>
          <w:rFonts w:ascii="Times New Roman" w:hAnsi="Times New Roman"/>
          <w:szCs w:val="21"/>
        </w:rPr>
        <w:t xml:space="preserve"> # indicates calculat</w:t>
      </w:r>
      <w:r w:rsidR="00AA72F8" w:rsidRPr="004A4234">
        <w:rPr>
          <w:rFonts w:ascii="Times New Roman" w:hAnsi="Times New Roman"/>
          <w:szCs w:val="21"/>
        </w:rPr>
        <w:t>ions</w:t>
      </w:r>
      <w:r w:rsidRPr="004A4234">
        <w:rPr>
          <w:rFonts w:ascii="Times New Roman" w:hAnsi="Times New Roman"/>
          <w:szCs w:val="21"/>
        </w:rPr>
        <w:t xml:space="preserve"> using the Fisher exact test.</w:t>
      </w:r>
    </w:p>
    <w:p w14:paraId="6E8F3F93" w14:textId="77777777" w:rsidR="0066223D" w:rsidRPr="004A4234" w:rsidRDefault="0066223D" w:rsidP="0066223D">
      <w:pPr>
        <w:spacing w:line="480" w:lineRule="auto"/>
        <w:jc w:val="center"/>
        <w:rPr>
          <w:rFonts w:ascii="Times New Roman" w:hAnsi="Times New Roman" w:cs="Times New Roman"/>
          <w:bCs/>
          <w:color w:val="000033"/>
          <w:szCs w:val="21"/>
          <w:shd w:val="clear" w:color="auto" w:fill="FFFFFF"/>
        </w:rPr>
      </w:pPr>
      <w:r w:rsidRPr="004A4234">
        <w:rPr>
          <w:rFonts w:ascii="Times New Roman" w:hAnsi="Times New Roman" w:cs="Times New Roman"/>
          <w:b/>
          <w:bCs/>
          <w:color w:val="000033"/>
          <w:szCs w:val="21"/>
          <w:shd w:val="clear" w:color="auto" w:fill="FFFFFF"/>
        </w:rPr>
        <w:lastRenderedPageBreak/>
        <w:t>Table S2</w:t>
      </w:r>
      <w:r w:rsidR="005D6A1E" w:rsidRPr="004A4234">
        <w:rPr>
          <w:rFonts w:ascii="Times New Roman" w:hAnsi="Times New Roman" w:cs="Times New Roman"/>
          <w:b/>
          <w:bCs/>
          <w:color w:val="000033"/>
          <w:szCs w:val="21"/>
          <w:shd w:val="clear" w:color="auto" w:fill="FFFFFF"/>
        </w:rPr>
        <w:t>.</w:t>
      </w:r>
      <w:r w:rsidRPr="004A4234">
        <w:rPr>
          <w:rFonts w:ascii="Times New Roman" w:hAnsi="Times New Roman" w:cs="Times New Roman"/>
          <w:b/>
          <w:bCs/>
          <w:color w:val="000033"/>
          <w:szCs w:val="21"/>
          <w:shd w:val="clear" w:color="auto" w:fill="FFFFFF"/>
        </w:rPr>
        <w:t xml:space="preserve"> </w:t>
      </w:r>
      <w:r w:rsidRPr="004A4234">
        <w:rPr>
          <w:rFonts w:ascii="Times New Roman" w:hAnsi="Times New Roman" w:cs="Times New Roman"/>
          <w:bCs/>
          <w:color w:val="000033"/>
          <w:szCs w:val="21"/>
          <w:shd w:val="clear" w:color="auto" w:fill="FFFFFF"/>
        </w:rPr>
        <w:t>Grade 3-4 Adverse Events Listing</w:t>
      </w:r>
    </w:p>
    <w:tbl>
      <w:tblPr>
        <w:tblW w:w="10009" w:type="dxa"/>
        <w:tblInd w:w="-3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5"/>
        <w:gridCol w:w="1462"/>
        <w:gridCol w:w="297"/>
        <w:gridCol w:w="1054"/>
        <w:gridCol w:w="125"/>
        <w:gridCol w:w="1034"/>
        <w:gridCol w:w="126"/>
        <w:gridCol w:w="1152"/>
        <w:gridCol w:w="181"/>
        <w:gridCol w:w="913"/>
        <w:gridCol w:w="306"/>
        <w:gridCol w:w="1134"/>
      </w:tblGrid>
      <w:tr w:rsidR="00404441" w:rsidRPr="004A4234" w14:paraId="1486E09E" w14:textId="77777777" w:rsidTr="000A7A36">
        <w:trPr>
          <w:trHeight w:val="280"/>
        </w:trPr>
        <w:tc>
          <w:tcPr>
            <w:tcW w:w="2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86E656" w14:textId="77777777" w:rsidR="00404441" w:rsidRPr="004A4234" w:rsidRDefault="00404441" w:rsidP="000A7A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3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3F3581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tention-to-Treat Population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F45B8C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1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68E0DA" w14:textId="77777777" w:rsidR="00404441" w:rsidRPr="00D45A47" w:rsidRDefault="00404441" w:rsidP="000A7A36">
            <w:pPr>
              <w:widowControl/>
              <w:spacing w:after="0" w:line="240" w:lineRule="auto"/>
              <w:ind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r-Protocol Population</w:t>
            </w:r>
          </w:p>
        </w:tc>
      </w:tr>
      <w:tr w:rsidR="00404441" w:rsidRPr="004A4234" w14:paraId="2D10C326" w14:textId="77777777" w:rsidTr="000A7A36">
        <w:trPr>
          <w:trHeight w:val="290"/>
        </w:trPr>
        <w:tc>
          <w:tcPr>
            <w:tcW w:w="2225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563C393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2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529E64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ferred ART</w:t>
            </w:r>
          </w:p>
          <w:p w14:paraId="0F9340D1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bCs/>
                <w:color w:val="000000"/>
                <w:szCs w:val="21"/>
              </w:rPr>
              <w:t>(n= 55)</w:t>
            </w:r>
          </w:p>
        </w:tc>
        <w:tc>
          <w:tcPr>
            <w:tcW w:w="1351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2A4747" w14:textId="77777777" w:rsidR="00404441" w:rsidRPr="00D45A47" w:rsidRDefault="00404441" w:rsidP="000A7A36">
            <w:pPr>
              <w:widowControl/>
              <w:spacing w:after="0" w:line="240" w:lineRule="auto"/>
              <w:ind w:leftChars="-58" w:left="-122" w:rightChars="-63" w:right="-13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arly ART</w:t>
            </w:r>
          </w:p>
          <w:p w14:paraId="33FD2EDC" w14:textId="77777777" w:rsidR="00404441" w:rsidRPr="00D45A47" w:rsidRDefault="00404441" w:rsidP="000A7A36">
            <w:pPr>
              <w:widowControl/>
              <w:spacing w:after="0" w:line="240" w:lineRule="auto"/>
              <w:ind w:leftChars="-58" w:left="-122" w:rightChars="-63" w:right="-13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bCs/>
                <w:color w:val="000000"/>
                <w:szCs w:val="21"/>
              </w:rPr>
              <w:t>(n=47)</w:t>
            </w:r>
          </w:p>
        </w:tc>
        <w:tc>
          <w:tcPr>
            <w:tcW w:w="1285" w:type="dxa"/>
            <w:gridSpan w:val="3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2FB6D04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33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91E3AE" w14:textId="77777777" w:rsidR="00404441" w:rsidRPr="00D45A47" w:rsidRDefault="00404441" w:rsidP="000A7A36">
            <w:pPr>
              <w:widowControl/>
              <w:spacing w:after="0" w:line="240" w:lineRule="auto"/>
              <w:ind w:leftChars="-24" w:rightChars="-70" w:right="-147" w:hangingChars="24" w:hanging="5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ferred ART</w:t>
            </w:r>
          </w:p>
          <w:p w14:paraId="41D87103" w14:textId="77777777" w:rsidR="00404441" w:rsidRPr="00D45A47" w:rsidRDefault="00404441" w:rsidP="000A7A3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bCs/>
                <w:color w:val="000000"/>
                <w:szCs w:val="21"/>
              </w:rPr>
              <w:t>(n= 41)</w:t>
            </w:r>
          </w:p>
        </w:tc>
        <w:tc>
          <w:tcPr>
            <w:tcW w:w="1219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746206" w14:textId="77777777" w:rsidR="00404441" w:rsidRPr="00D45A47" w:rsidRDefault="00404441" w:rsidP="000A7A36">
            <w:pPr>
              <w:widowControl/>
              <w:spacing w:after="0" w:line="240" w:lineRule="auto"/>
              <w:ind w:rightChars="-135" w:right="-283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arly ART</w:t>
            </w:r>
          </w:p>
          <w:p w14:paraId="36E1432B" w14:textId="77777777" w:rsidR="00404441" w:rsidRPr="00D45A47" w:rsidRDefault="00404441" w:rsidP="000A7A36">
            <w:pPr>
              <w:widowControl/>
              <w:spacing w:after="0" w:line="240" w:lineRule="auto"/>
              <w:ind w:rightChars="-135" w:right="-283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bCs/>
                <w:color w:val="000000"/>
                <w:szCs w:val="21"/>
              </w:rPr>
              <w:t>(n= 37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ADA8AEE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404441" w:rsidRPr="004A4234" w14:paraId="30BC4832" w14:textId="77777777" w:rsidTr="000A7A36">
        <w:trPr>
          <w:trHeight w:val="290"/>
        </w:trPr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1B57DA" w14:textId="77777777" w:rsidR="00404441" w:rsidRPr="00D45A47" w:rsidRDefault="00404441" w:rsidP="000A7A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inical symptoms, by participant</w:t>
            </w:r>
          </w:p>
        </w:tc>
        <w:tc>
          <w:tcPr>
            <w:tcW w:w="1759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06383C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A84151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DEB371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96C8EC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4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A6DB86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40A30F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404441" w:rsidRPr="004A4234" w14:paraId="1279FCF3" w14:textId="77777777" w:rsidTr="000A7A36">
        <w:trPr>
          <w:trHeight w:val="28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2A8686" w14:textId="77777777" w:rsidR="00404441" w:rsidRPr="00D45A47" w:rsidRDefault="00404441" w:rsidP="000A7A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urological events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778CC8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(5.5%)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60C726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(10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C4C544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65#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D0679F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(7.3%)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23EECB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(13.5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8CB148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66#</w:t>
            </w:r>
          </w:p>
        </w:tc>
      </w:tr>
      <w:tr w:rsidR="00404441" w:rsidRPr="004A4234" w14:paraId="7588C2EA" w14:textId="77777777" w:rsidTr="000A7A36">
        <w:trPr>
          <w:trHeight w:val="29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E9B3B7" w14:textId="77777777" w:rsidR="00404441" w:rsidRPr="00D45A47" w:rsidRDefault="00404441" w:rsidP="000A7A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spiratory failure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A07195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(7.3%)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3255F2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(10.6%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17DF36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29#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DADA3C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(4.9%)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F2EB70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(13.5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3F1802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47#</w:t>
            </w:r>
          </w:p>
        </w:tc>
      </w:tr>
      <w:tr w:rsidR="00404441" w:rsidRPr="004A4234" w14:paraId="21827A3F" w14:textId="77777777" w:rsidTr="000A7A36">
        <w:trPr>
          <w:trHeight w:val="29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AA8212" w14:textId="77777777" w:rsidR="00404441" w:rsidRPr="00D45A47" w:rsidRDefault="00404441" w:rsidP="000A7A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sh-morbilliform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4CB825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(1.8%)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41217C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(0%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AE54CF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#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F85CF7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(2.4%)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1372C8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(0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2730A8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#</w:t>
            </w:r>
          </w:p>
        </w:tc>
      </w:tr>
      <w:tr w:rsidR="00404441" w:rsidRPr="004A4234" w14:paraId="323F1393" w14:textId="77777777" w:rsidTr="000A7A36">
        <w:trPr>
          <w:trHeight w:val="29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9874DE" w14:textId="77777777" w:rsidR="00404441" w:rsidRPr="00D45A47" w:rsidRDefault="00404441" w:rsidP="000A7A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yrexi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C8220B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(3.6%)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CEDF14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(0%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50EF5C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98#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FB883E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(4.9%)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A69AFA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(0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94243D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95#</w:t>
            </w:r>
          </w:p>
        </w:tc>
      </w:tr>
      <w:tr w:rsidR="00404441" w:rsidRPr="004A4234" w14:paraId="17F3D6CB" w14:textId="77777777" w:rsidTr="000A7A36">
        <w:trPr>
          <w:trHeight w:val="290"/>
        </w:trPr>
        <w:tc>
          <w:tcPr>
            <w:tcW w:w="3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DEB8F5" w14:textId="77777777" w:rsidR="00404441" w:rsidRPr="00D45A47" w:rsidRDefault="00404441" w:rsidP="000A7A36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utine laboratory tests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6A5E94" w14:textId="77777777" w:rsidR="00404441" w:rsidRPr="00D45A47" w:rsidRDefault="00404441" w:rsidP="000A7A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BB29DC" w14:textId="77777777" w:rsidR="00404441" w:rsidRPr="00D45A47" w:rsidRDefault="00404441" w:rsidP="000A7A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41AB72" w14:textId="77777777" w:rsidR="00404441" w:rsidRPr="00D45A47" w:rsidRDefault="00404441" w:rsidP="000A7A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5B1C0A" w14:textId="77777777" w:rsidR="00404441" w:rsidRPr="00D45A47" w:rsidRDefault="00404441" w:rsidP="000A7A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4F8D7D" w14:textId="77777777" w:rsidR="00404441" w:rsidRPr="00D45A47" w:rsidRDefault="00404441" w:rsidP="000A7A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04441" w:rsidRPr="004A4234" w14:paraId="78248728" w14:textId="77777777" w:rsidTr="000A7A36">
        <w:trPr>
          <w:trHeight w:val="29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83F02F" w14:textId="77777777" w:rsidR="00404441" w:rsidRPr="00D45A47" w:rsidRDefault="00404441" w:rsidP="000A7A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eukopeni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A1E4A8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(5.5%)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CDF9F8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(4.3%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FB647B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#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4A7DCD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(4.9%)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C9075F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 (5.4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2CC8E9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#</w:t>
            </w:r>
          </w:p>
        </w:tc>
      </w:tr>
      <w:tr w:rsidR="00404441" w:rsidRPr="004A4234" w14:paraId="4E3CFEF2" w14:textId="77777777" w:rsidTr="000A7A36">
        <w:trPr>
          <w:trHeight w:val="29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61F4AE" w14:textId="77777777" w:rsidR="00404441" w:rsidRPr="00D45A47" w:rsidRDefault="00404441" w:rsidP="000A7A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emi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F48776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(10.9%)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FD81F2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(25.5%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6F1713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D51EFA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(12.2%)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1225F3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(27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46BFE7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97</w:t>
            </w:r>
          </w:p>
        </w:tc>
      </w:tr>
      <w:tr w:rsidR="00404441" w:rsidRPr="004A4234" w14:paraId="02015C86" w14:textId="77777777" w:rsidTr="000A7A36">
        <w:trPr>
          <w:trHeight w:val="29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0D77D6" w14:textId="77777777" w:rsidR="00404441" w:rsidRPr="00D45A47" w:rsidRDefault="00404441" w:rsidP="000A7A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rombocytopeni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BB1220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(1.8%)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B3371B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(8.5%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55ECB5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78#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66DD28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(2.4%)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3F15AE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(10.8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2F9F5D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4#</w:t>
            </w:r>
          </w:p>
        </w:tc>
      </w:tr>
      <w:tr w:rsidR="00404441" w:rsidRPr="004A4234" w14:paraId="2451E8C9" w14:textId="77777777" w:rsidTr="000A7A36">
        <w:trPr>
          <w:trHeight w:val="29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473AD4" w14:textId="5B349860" w:rsidR="00404441" w:rsidRPr="00D45A47" w:rsidRDefault="004F7118" w:rsidP="000A7A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="00404441"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pokalemi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A888B3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(10.9%)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90EF8B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(17%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427EBE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71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050A67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(14.6%)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6CE0EB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(21.6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FD667F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22</w:t>
            </w:r>
          </w:p>
        </w:tc>
      </w:tr>
      <w:tr w:rsidR="00404441" w:rsidRPr="004A4234" w14:paraId="48288E7C" w14:textId="77777777" w:rsidTr="000A7A36">
        <w:trPr>
          <w:trHeight w:val="29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5C27E8" w14:textId="0BC671B8" w:rsidR="00404441" w:rsidRPr="00D45A47" w:rsidRDefault="00404441" w:rsidP="000A7A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Liver </w:t>
            </w:r>
            <w:r w:rsidR="004F7118"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normality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73D4A8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(5.5%)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B22817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(6.5%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B8EC53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#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4EEA32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(7.3%)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7B42EC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(8.1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C351DF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#</w:t>
            </w:r>
          </w:p>
        </w:tc>
      </w:tr>
      <w:tr w:rsidR="00404441" w:rsidRPr="004A4234" w14:paraId="7534DDF3" w14:textId="77777777" w:rsidTr="000A7A36">
        <w:trPr>
          <w:trHeight w:val="290"/>
        </w:trPr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EF06E8" w14:textId="57056753" w:rsidR="00404441" w:rsidRPr="00D45A47" w:rsidRDefault="00404441" w:rsidP="000A7A3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Renal </w:t>
            </w:r>
            <w:r w:rsidR="004F7118"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normality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AE8E6A6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(10.9%)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3E52527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(17%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8CF2182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71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D4557FC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(12.2%)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84D3DA1" w14:textId="77777777" w:rsidR="00404441" w:rsidRPr="00D45A47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(21.6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423695" w14:textId="77777777" w:rsidR="00404441" w:rsidRPr="004A4234" w:rsidRDefault="00404441" w:rsidP="000A7A3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45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65</w:t>
            </w:r>
          </w:p>
        </w:tc>
      </w:tr>
    </w:tbl>
    <w:p w14:paraId="08339BBB" w14:textId="792A7D37" w:rsidR="00404441" w:rsidRPr="00FF0980" w:rsidRDefault="00404441" w:rsidP="00404441">
      <w:pPr>
        <w:rPr>
          <w:rFonts w:ascii="Times New Roman" w:hAnsi="Times New Roman"/>
        </w:rPr>
      </w:pPr>
      <w:r w:rsidRPr="004A4234">
        <w:rPr>
          <w:rFonts w:ascii="Times New Roman" w:hAnsi="Times New Roman"/>
          <w:szCs w:val="21"/>
        </w:rPr>
        <w:t>Data are n (%), or median (IQR). # indicates factors were calculated using Fisher’s exact test; otherwise, calculat</w:t>
      </w:r>
      <w:r w:rsidR="004F7118" w:rsidRPr="004A4234">
        <w:rPr>
          <w:rFonts w:ascii="Times New Roman" w:hAnsi="Times New Roman"/>
          <w:szCs w:val="21"/>
        </w:rPr>
        <w:t>ions</w:t>
      </w:r>
      <w:r w:rsidRPr="004A4234">
        <w:rPr>
          <w:rFonts w:ascii="Times New Roman" w:hAnsi="Times New Roman"/>
          <w:szCs w:val="21"/>
        </w:rPr>
        <w:t xml:space="preserve"> u</w:t>
      </w:r>
      <w:r w:rsidR="004F7118" w:rsidRPr="004A4234">
        <w:rPr>
          <w:rFonts w:ascii="Times New Roman" w:hAnsi="Times New Roman"/>
          <w:szCs w:val="21"/>
        </w:rPr>
        <w:t>tilized</w:t>
      </w:r>
      <w:r w:rsidRPr="004A4234">
        <w:rPr>
          <w:rFonts w:ascii="Times New Roman" w:hAnsi="Times New Roman"/>
          <w:szCs w:val="21"/>
        </w:rPr>
        <w:t xml:space="preserve"> Pearson’s </w:t>
      </w:r>
      <w:r w:rsidRPr="004A4234">
        <w:rPr>
          <w:rFonts w:ascii="Times New Roman" w:hAnsi="Times New Roman"/>
          <w:szCs w:val="21"/>
        </w:rPr>
        <w:sym w:font="Symbol" w:char="F063"/>
      </w:r>
      <w:proofErr w:type="gramStart"/>
      <w:r w:rsidRPr="004A4234">
        <w:rPr>
          <w:rFonts w:ascii="Times New Roman" w:hAnsi="Times New Roman"/>
          <w:szCs w:val="21"/>
          <w:vertAlign w:val="superscript"/>
        </w:rPr>
        <w:t>2</w:t>
      </w:r>
      <w:r w:rsidRPr="004A4234">
        <w:rPr>
          <w:rFonts w:ascii="Times New Roman" w:hAnsi="Times New Roman"/>
          <w:szCs w:val="21"/>
        </w:rPr>
        <w:t xml:space="preserve"> test</w:t>
      </w:r>
      <w:proofErr w:type="gramEnd"/>
      <w:r w:rsidRPr="004A4234">
        <w:rPr>
          <w:rFonts w:ascii="Times New Roman" w:hAnsi="Times New Roman"/>
          <w:szCs w:val="21"/>
        </w:rPr>
        <w:t>.</w:t>
      </w:r>
      <w:r w:rsidRPr="00FF0980">
        <w:rPr>
          <w:rFonts w:ascii="Times New Roman" w:hAnsi="Times New Roman" w:hint="eastAsia"/>
          <w:szCs w:val="21"/>
        </w:rPr>
        <w:t xml:space="preserve"> </w:t>
      </w:r>
    </w:p>
    <w:p w14:paraId="3EEA1081" w14:textId="77777777" w:rsidR="00404441" w:rsidRPr="00404441" w:rsidRDefault="00404441" w:rsidP="00404441">
      <w:pPr>
        <w:spacing w:line="480" w:lineRule="auto"/>
        <w:rPr>
          <w:rFonts w:ascii="Times New Roman" w:hAnsi="Times New Roman" w:cs="Times New Roman"/>
          <w:bCs/>
          <w:color w:val="000033"/>
          <w:szCs w:val="21"/>
          <w:highlight w:val="yellow"/>
          <w:shd w:val="clear" w:color="auto" w:fill="FFFFFF"/>
        </w:rPr>
      </w:pPr>
    </w:p>
    <w:p w14:paraId="3487E7DA" w14:textId="77777777" w:rsidR="0066223D" w:rsidRPr="0066223D" w:rsidRDefault="0066223D"/>
    <w:sectPr w:rsidR="0066223D" w:rsidRPr="006622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580C6C" w14:textId="77777777" w:rsidR="00FE5D29" w:rsidRDefault="00FE5D29" w:rsidP="0066512D">
      <w:pPr>
        <w:spacing w:after="0" w:line="240" w:lineRule="auto"/>
      </w:pPr>
      <w:r>
        <w:separator/>
      </w:r>
    </w:p>
  </w:endnote>
  <w:endnote w:type="continuationSeparator" w:id="0">
    <w:p w14:paraId="4F47C986" w14:textId="77777777" w:rsidR="00FE5D29" w:rsidRDefault="00FE5D29" w:rsidP="00665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0B8E1E" w14:textId="77777777" w:rsidR="00FE5D29" w:rsidRDefault="00FE5D29" w:rsidP="0066512D">
      <w:pPr>
        <w:spacing w:after="0" w:line="240" w:lineRule="auto"/>
      </w:pPr>
      <w:r>
        <w:separator/>
      </w:r>
    </w:p>
  </w:footnote>
  <w:footnote w:type="continuationSeparator" w:id="0">
    <w:p w14:paraId="79B9D97F" w14:textId="77777777" w:rsidR="00FE5D29" w:rsidRDefault="00FE5D29" w:rsidP="0066512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rypursat Vijay">
    <w15:presenceInfo w15:providerId="Windows Live" w15:userId="235ed28a07c8a7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2EA"/>
    <w:rsid w:val="000863CC"/>
    <w:rsid w:val="00096178"/>
    <w:rsid w:val="000B171D"/>
    <w:rsid w:val="000B3624"/>
    <w:rsid w:val="000D695E"/>
    <w:rsid w:val="000F32EA"/>
    <w:rsid w:val="00153D88"/>
    <w:rsid w:val="001E7AA9"/>
    <w:rsid w:val="00272C92"/>
    <w:rsid w:val="00274DA4"/>
    <w:rsid w:val="002E20A4"/>
    <w:rsid w:val="002E5555"/>
    <w:rsid w:val="003416FD"/>
    <w:rsid w:val="003642CD"/>
    <w:rsid w:val="00404441"/>
    <w:rsid w:val="00483332"/>
    <w:rsid w:val="004A4234"/>
    <w:rsid w:val="004B524C"/>
    <w:rsid w:val="004E4DDF"/>
    <w:rsid w:val="004F707D"/>
    <w:rsid w:val="004F7118"/>
    <w:rsid w:val="00507782"/>
    <w:rsid w:val="005700E0"/>
    <w:rsid w:val="0057385A"/>
    <w:rsid w:val="005B3B3E"/>
    <w:rsid w:val="005C7C86"/>
    <w:rsid w:val="005D6A1E"/>
    <w:rsid w:val="005E3025"/>
    <w:rsid w:val="00606B04"/>
    <w:rsid w:val="00614EA0"/>
    <w:rsid w:val="006230A6"/>
    <w:rsid w:val="006518C1"/>
    <w:rsid w:val="0066223D"/>
    <w:rsid w:val="0066512D"/>
    <w:rsid w:val="006821D8"/>
    <w:rsid w:val="00717B11"/>
    <w:rsid w:val="00730143"/>
    <w:rsid w:val="00730FF7"/>
    <w:rsid w:val="00752B76"/>
    <w:rsid w:val="00762AEC"/>
    <w:rsid w:val="00797060"/>
    <w:rsid w:val="007F4521"/>
    <w:rsid w:val="00844796"/>
    <w:rsid w:val="008D3473"/>
    <w:rsid w:val="0095453E"/>
    <w:rsid w:val="00975CB3"/>
    <w:rsid w:val="009B590F"/>
    <w:rsid w:val="009D517F"/>
    <w:rsid w:val="00AA72F8"/>
    <w:rsid w:val="00AB7867"/>
    <w:rsid w:val="00AC28CE"/>
    <w:rsid w:val="00AC528C"/>
    <w:rsid w:val="00AC71A8"/>
    <w:rsid w:val="00AD5B18"/>
    <w:rsid w:val="00B0683D"/>
    <w:rsid w:val="00B45BAD"/>
    <w:rsid w:val="00B71D46"/>
    <w:rsid w:val="00BA7ADA"/>
    <w:rsid w:val="00BF72F2"/>
    <w:rsid w:val="00C462E5"/>
    <w:rsid w:val="00C80CBF"/>
    <w:rsid w:val="00D0135F"/>
    <w:rsid w:val="00D45A47"/>
    <w:rsid w:val="00D63ADB"/>
    <w:rsid w:val="00E10A23"/>
    <w:rsid w:val="00E70D4E"/>
    <w:rsid w:val="00E75619"/>
    <w:rsid w:val="00E964EE"/>
    <w:rsid w:val="00F45C7B"/>
    <w:rsid w:val="00F709F6"/>
    <w:rsid w:val="00F74378"/>
    <w:rsid w:val="00F75E23"/>
    <w:rsid w:val="00F92A98"/>
    <w:rsid w:val="00FE224F"/>
    <w:rsid w:val="00FE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98ED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12D"/>
    <w:pPr>
      <w:widowControl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5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51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512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512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83D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8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12D"/>
    <w:pPr>
      <w:widowControl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5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51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512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512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83D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8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4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ting</dc:creator>
  <cp:lastModifiedBy>Vembus</cp:lastModifiedBy>
  <cp:revision>4</cp:revision>
  <dcterms:created xsi:type="dcterms:W3CDTF">2021-11-13T11:01:00Z</dcterms:created>
  <dcterms:modified xsi:type="dcterms:W3CDTF">2021-11-13T13:31:00Z</dcterms:modified>
</cp:coreProperties>
</file>